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8CA" w:rsidRPr="003D1E51" w:rsidRDefault="001328CA" w:rsidP="001328C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  <w:r w:rsidRPr="003D1E51">
        <w:rPr>
          <w:rFonts w:ascii="Arial" w:hAnsi="Arial" w:cs="Arial"/>
          <w:b/>
          <w:lang w:val="en-US"/>
        </w:rPr>
        <w:t xml:space="preserve">Supplementary material </w:t>
      </w:r>
    </w:p>
    <w:p w:rsidR="001328CA" w:rsidRPr="00DF0DF6" w:rsidRDefault="001328CA" w:rsidP="001328C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3D1E51">
        <w:rPr>
          <w:rFonts w:ascii="Arial" w:hAnsi="Arial" w:cs="Arial"/>
          <w:b/>
          <w:lang w:val="en-US"/>
        </w:rPr>
        <w:t>Table S1.</w:t>
      </w:r>
      <w:r>
        <w:rPr>
          <w:rFonts w:ascii="Arial" w:hAnsi="Arial" w:cs="Arial"/>
          <w:lang w:val="en-US"/>
        </w:rPr>
        <w:t xml:space="preserve"> Geographic regions, </w:t>
      </w:r>
      <w:r w:rsidRPr="00DF0DF6">
        <w:rPr>
          <w:rFonts w:ascii="Arial" w:hAnsi="Arial" w:cs="Arial"/>
          <w:lang w:val="en-US"/>
        </w:rPr>
        <w:t>according to The </w:t>
      </w:r>
      <w:r w:rsidRPr="00DF0DF6">
        <w:rPr>
          <w:rFonts w:ascii="Arial" w:hAnsi="Arial" w:cs="Arial"/>
          <w:bCs/>
          <w:lang w:val="en-US"/>
        </w:rPr>
        <w:t>National Institute of Statistics and Geography</w:t>
      </w:r>
      <w:r w:rsidRPr="00DF0DF6">
        <w:rPr>
          <w:rFonts w:ascii="Arial" w:hAnsi="Arial" w:cs="Arial"/>
          <w:lang w:val="en-US"/>
        </w:rPr>
        <w:t> (</w:t>
      </w:r>
      <w:r w:rsidRPr="00DF0DF6">
        <w:rPr>
          <w:rFonts w:ascii="Arial" w:hAnsi="Arial" w:cs="Arial"/>
          <w:bCs/>
          <w:lang w:val="en-US"/>
        </w:rPr>
        <w:t>INEGI</w:t>
      </w:r>
      <w:r w:rsidRPr="00DF0DF6">
        <w:rPr>
          <w:rFonts w:ascii="Arial" w:hAnsi="Arial" w:cs="Arial"/>
          <w:lang w:val="en-US"/>
        </w:rPr>
        <w:t>)</w:t>
      </w:r>
    </w:p>
    <w:p w:rsidR="001328CA" w:rsidRPr="00DF0DF6" w:rsidRDefault="001328CA" w:rsidP="001328C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3"/>
      </w:tblGrid>
      <w:tr w:rsidR="001328CA" w:rsidRPr="00DF0DF6" w:rsidTr="007236F4">
        <w:tc>
          <w:tcPr>
            <w:tcW w:w="11482" w:type="dxa"/>
            <w:shd w:val="clear" w:color="auto" w:fill="auto"/>
          </w:tcPr>
          <w:p w:rsidR="001328CA" w:rsidRPr="00DF0DF6" w:rsidRDefault="001328CA" w:rsidP="007236F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DF0DF6">
              <w:rPr>
                <w:rFonts w:ascii="Arial" w:hAnsi="Arial" w:cs="Arial"/>
                <w:b/>
              </w:rPr>
              <w:t>Northern</w:t>
            </w:r>
          </w:p>
          <w:p w:rsidR="001328CA" w:rsidRPr="00DF0DF6" w:rsidRDefault="001328CA" w:rsidP="007236F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DF0DF6">
              <w:rPr>
                <w:rFonts w:ascii="Arial" w:hAnsi="Arial" w:cs="Arial"/>
              </w:rPr>
              <w:t>Baja California, Baja California Sur, Chihuahua, Coahuila, Durango, Nuevo León, Sinaloa, Sonora and Tamaulipas</w:t>
            </w:r>
          </w:p>
        </w:tc>
      </w:tr>
      <w:tr w:rsidR="001328CA" w:rsidRPr="00DF0DF6" w:rsidTr="007236F4">
        <w:tc>
          <w:tcPr>
            <w:tcW w:w="11482" w:type="dxa"/>
            <w:shd w:val="clear" w:color="auto" w:fill="auto"/>
          </w:tcPr>
          <w:p w:rsidR="001328CA" w:rsidRPr="00DF0DF6" w:rsidRDefault="001328CA" w:rsidP="007236F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DF0DF6">
              <w:rPr>
                <w:rFonts w:ascii="Arial" w:hAnsi="Arial" w:cs="Arial"/>
                <w:b/>
              </w:rPr>
              <w:t>Midwest</w:t>
            </w:r>
          </w:p>
          <w:p w:rsidR="001328CA" w:rsidRPr="00DF0DF6" w:rsidRDefault="001328CA" w:rsidP="007236F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DF0DF6">
              <w:rPr>
                <w:rFonts w:ascii="Arial" w:hAnsi="Arial" w:cs="Arial"/>
              </w:rPr>
              <w:t xml:space="preserve"> Aguascalientes, Colima, Guanajuato, Jalisco, Michoacán de Ocampo, Nayarit, Querétaro, San Luis Potosí and Zacatecas</w:t>
            </w:r>
            <w:r w:rsidRPr="00DF0DF6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1328CA" w:rsidRPr="00DF0DF6" w:rsidTr="007236F4">
        <w:tc>
          <w:tcPr>
            <w:tcW w:w="11482" w:type="dxa"/>
            <w:shd w:val="clear" w:color="auto" w:fill="auto"/>
          </w:tcPr>
          <w:p w:rsidR="001328CA" w:rsidRPr="00DF0DF6" w:rsidRDefault="001328CA" w:rsidP="007236F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DF0DF6">
              <w:rPr>
                <w:rFonts w:ascii="Arial" w:hAnsi="Arial" w:cs="Arial"/>
                <w:b/>
              </w:rPr>
              <w:t>Central Region</w:t>
            </w:r>
          </w:p>
          <w:p w:rsidR="001328CA" w:rsidRPr="00DF0DF6" w:rsidRDefault="001328CA" w:rsidP="007236F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DF0DF6">
              <w:rPr>
                <w:rFonts w:ascii="Arial" w:hAnsi="Arial" w:cs="Arial"/>
              </w:rPr>
              <w:t>Guerrero, Hidalgo, Mexico City, State of Mexico, Morelos, Puebla, Tlaxcala and Oaxaca</w:t>
            </w:r>
          </w:p>
        </w:tc>
      </w:tr>
      <w:tr w:rsidR="001328CA" w:rsidRPr="00DF0DF6" w:rsidTr="007236F4">
        <w:tc>
          <w:tcPr>
            <w:tcW w:w="11482" w:type="dxa"/>
            <w:shd w:val="clear" w:color="auto" w:fill="auto"/>
          </w:tcPr>
          <w:p w:rsidR="001328CA" w:rsidRPr="00DF0DF6" w:rsidRDefault="001328CA" w:rsidP="007236F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DF0DF6">
              <w:rPr>
                <w:rFonts w:ascii="Arial" w:hAnsi="Arial" w:cs="Arial"/>
                <w:b/>
              </w:rPr>
              <w:t>Southern</w:t>
            </w:r>
          </w:p>
          <w:p w:rsidR="001328CA" w:rsidRPr="00DF0DF6" w:rsidRDefault="001328CA" w:rsidP="007236F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DF0DF6">
              <w:rPr>
                <w:rFonts w:ascii="Arial" w:hAnsi="Arial" w:cs="Arial"/>
              </w:rPr>
              <w:t>Campeche, Chiapas, Quintana Roo, Tabasco, Veracruz de Ignacio de la Llave and Yucatán</w:t>
            </w:r>
          </w:p>
        </w:tc>
      </w:tr>
    </w:tbl>
    <w:p w:rsidR="001328CA" w:rsidRPr="00DF0DF6" w:rsidRDefault="001328CA" w:rsidP="001328C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:rsidR="001328CA" w:rsidRPr="00DF0DF6" w:rsidRDefault="001328CA" w:rsidP="001328C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328CA" w:rsidRPr="00DF0DF6" w:rsidRDefault="001328CA" w:rsidP="001328C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:rsidR="00C82936" w:rsidRDefault="00C82936">
      <w:bookmarkStart w:id="0" w:name="_GoBack"/>
      <w:bookmarkEnd w:id="0"/>
    </w:p>
    <w:sectPr w:rsidR="00C82936" w:rsidSect="001328C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CA"/>
    <w:rsid w:val="000037E9"/>
    <w:rsid w:val="00004873"/>
    <w:rsid w:val="0000552A"/>
    <w:rsid w:val="00021EFC"/>
    <w:rsid w:val="00027424"/>
    <w:rsid w:val="00041B7B"/>
    <w:rsid w:val="00054207"/>
    <w:rsid w:val="00054253"/>
    <w:rsid w:val="0006291A"/>
    <w:rsid w:val="000857A3"/>
    <w:rsid w:val="000904F0"/>
    <w:rsid w:val="000D3659"/>
    <w:rsid w:val="000E5042"/>
    <w:rsid w:val="00106084"/>
    <w:rsid w:val="001328CA"/>
    <w:rsid w:val="00144BD4"/>
    <w:rsid w:val="00156C2D"/>
    <w:rsid w:val="00160E31"/>
    <w:rsid w:val="0016135D"/>
    <w:rsid w:val="001749F1"/>
    <w:rsid w:val="001870E1"/>
    <w:rsid w:val="001942CE"/>
    <w:rsid w:val="001A75FB"/>
    <w:rsid w:val="001B36E6"/>
    <w:rsid w:val="001B3802"/>
    <w:rsid w:val="001B44F2"/>
    <w:rsid w:val="001D37D6"/>
    <w:rsid w:val="001E6B4E"/>
    <w:rsid w:val="001F143F"/>
    <w:rsid w:val="001F648C"/>
    <w:rsid w:val="00206FAC"/>
    <w:rsid w:val="00223FB2"/>
    <w:rsid w:val="00233F59"/>
    <w:rsid w:val="00243232"/>
    <w:rsid w:val="002434A7"/>
    <w:rsid w:val="00261D54"/>
    <w:rsid w:val="00284FA0"/>
    <w:rsid w:val="002918E2"/>
    <w:rsid w:val="002B7ED0"/>
    <w:rsid w:val="002C1821"/>
    <w:rsid w:val="002E7936"/>
    <w:rsid w:val="0033562D"/>
    <w:rsid w:val="00340B62"/>
    <w:rsid w:val="003431C9"/>
    <w:rsid w:val="0039150C"/>
    <w:rsid w:val="003A2063"/>
    <w:rsid w:val="003C5953"/>
    <w:rsid w:val="003E42F9"/>
    <w:rsid w:val="004058B3"/>
    <w:rsid w:val="004307DD"/>
    <w:rsid w:val="004331B9"/>
    <w:rsid w:val="004359BB"/>
    <w:rsid w:val="00441E4C"/>
    <w:rsid w:val="004447B0"/>
    <w:rsid w:val="00450C7D"/>
    <w:rsid w:val="004535B3"/>
    <w:rsid w:val="00470E8B"/>
    <w:rsid w:val="004770B5"/>
    <w:rsid w:val="004A0EC3"/>
    <w:rsid w:val="004A1669"/>
    <w:rsid w:val="004A518B"/>
    <w:rsid w:val="004B5BA9"/>
    <w:rsid w:val="004C132C"/>
    <w:rsid w:val="004D744E"/>
    <w:rsid w:val="004D7578"/>
    <w:rsid w:val="004F4768"/>
    <w:rsid w:val="005320F6"/>
    <w:rsid w:val="005338D9"/>
    <w:rsid w:val="00545848"/>
    <w:rsid w:val="005572FA"/>
    <w:rsid w:val="00577220"/>
    <w:rsid w:val="005940E5"/>
    <w:rsid w:val="005A5B22"/>
    <w:rsid w:val="005A6F37"/>
    <w:rsid w:val="005B1583"/>
    <w:rsid w:val="005B29F1"/>
    <w:rsid w:val="005B41C6"/>
    <w:rsid w:val="005E240C"/>
    <w:rsid w:val="005F464B"/>
    <w:rsid w:val="00646CAE"/>
    <w:rsid w:val="006641DA"/>
    <w:rsid w:val="00675AFF"/>
    <w:rsid w:val="00675D14"/>
    <w:rsid w:val="006A7B5A"/>
    <w:rsid w:val="006B6629"/>
    <w:rsid w:val="006C031A"/>
    <w:rsid w:val="006E1AB4"/>
    <w:rsid w:val="006E5851"/>
    <w:rsid w:val="006F2233"/>
    <w:rsid w:val="00743875"/>
    <w:rsid w:val="00747AEA"/>
    <w:rsid w:val="007525BE"/>
    <w:rsid w:val="00754205"/>
    <w:rsid w:val="00761BB0"/>
    <w:rsid w:val="0078669D"/>
    <w:rsid w:val="00792448"/>
    <w:rsid w:val="007C3399"/>
    <w:rsid w:val="007C6404"/>
    <w:rsid w:val="007D2966"/>
    <w:rsid w:val="007D7E44"/>
    <w:rsid w:val="007E64E5"/>
    <w:rsid w:val="007F71CE"/>
    <w:rsid w:val="007F767B"/>
    <w:rsid w:val="0082724F"/>
    <w:rsid w:val="008323CA"/>
    <w:rsid w:val="00837BF6"/>
    <w:rsid w:val="00860591"/>
    <w:rsid w:val="00861645"/>
    <w:rsid w:val="00870AE0"/>
    <w:rsid w:val="00872FA6"/>
    <w:rsid w:val="00877498"/>
    <w:rsid w:val="00880A24"/>
    <w:rsid w:val="0088589F"/>
    <w:rsid w:val="008D6811"/>
    <w:rsid w:val="008E03BF"/>
    <w:rsid w:val="008F3F23"/>
    <w:rsid w:val="00900D93"/>
    <w:rsid w:val="00902B41"/>
    <w:rsid w:val="00904BE3"/>
    <w:rsid w:val="009116E9"/>
    <w:rsid w:val="0092051E"/>
    <w:rsid w:val="009328A1"/>
    <w:rsid w:val="00937FC3"/>
    <w:rsid w:val="00944337"/>
    <w:rsid w:val="00950A2A"/>
    <w:rsid w:val="00953978"/>
    <w:rsid w:val="009578F7"/>
    <w:rsid w:val="0096087B"/>
    <w:rsid w:val="00963D4F"/>
    <w:rsid w:val="00972333"/>
    <w:rsid w:val="00972E6B"/>
    <w:rsid w:val="00975690"/>
    <w:rsid w:val="009940D1"/>
    <w:rsid w:val="00996C50"/>
    <w:rsid w:val="009A1C02"/>
    <w:rsid w:val="009B1CE1"/>
    <w:rsid w:val="009F494D"/>
    <w:rsid w:val="009F55F3"/>
    <w:rsid w:val="00A015EF"/>
    <w:rsid w:val="00A1126A"/>
    <w:rsid w:val="00A15F3E"/>
    <w:rsid w:val="00A20937"/>
    <w:rsid w:val="00A25AB3"/>
    <w:rsid w:val="00A25EB3"/>
    <w:rsid w:val="00A40534"/>
    <w:rsid w:val="00A437E5"/>
    <w:rsid w:val="00A569E2"/>
    <w:rsid w:val="00A81DF9"/>
    <w:rsid w:val="00A83B11"/>
    <w:rsid w:val="00A90E86"/>
    <w:rsid w:val="00AA4977"/>
    <w:rsid w:val="00AA5944"/>
    <w:rsid w:val="00AA7D6C"/>
    <w:rsid w:val="00AB1EC3"/>
    <w:rsid w:val="00AB200F"/>
    <w:rsid w:val="00AC4480"/>
    <w:rsid w:val="00AE6012"/>
    <w:rsid w:val="00AF695C"/>
    <w:rsid w:val="00B21BD1"/>
    <w:rsid w:val="00B257B7"/>
    <w:rsid w:val="00B41286"/>
    <w:rsid w:val="00B428FD"/>
    <w:rsid w:val="00B61CC0"/>
    <w:rsid w:val="00B801FA"/>
    <w:rsid w:val="00B81CC8"/>
    <w:rsid w:val="00B83C5E"/>
    <w:rsid w:val="00BB7BDA"/>
    <w:rsid w:val="00BC7CDE"/>
    <w:rsid w:val="00BC7F03"/>
    <w:rsid w:val="00C106A2"/>
    <w:rsid w:val="00C32037"/>
    <w:rsid w:val="00C710E3"/>
    <w:rsid w:val="00C71E5F"/>
    <w:rsid w:val="00C7778F"/>
    <w:rsid w:val="00C81311"/>
    <w:rsid w:val="00C82936"/>
    <w:rsid w:val="00CC06E3"/>
    <w:rsid w:val="00CE41B9"/>
    <w:rsid w:val="00CE5E8F"/>
    <w:rsid w:val="00D1398A"/>
    <w:rsid w:val="00D22110"/>
    <w:rsid w:val="00D32C33"/>
    <w:rsid w:val="00D341FF"/>
    <w:rsid w:val="00D34794"/>
    <w:rsid w:val="00D47E05"/>
    <w:rsid w:val="00D60EAA"/>
    <w:rsid w:val="00D62128"/>
    <w:rsid w:val="00D7207F"/>
    <w:rsid w:val="00D84601"/>
    <w:rsid w:val="00DA5734"/>
    <w:rsid w:val="00DA5EF1"/>
    <w:rsid w:val="00DC4457"/>
    <w:rsid w:val="00DC6C78"/>
    <w:rsid w:val="00DE17FD"/>
    <w:rsid w:val="00DF62C9"/>
    <w:rsid w:val="00E17104"/>
    <w:rsid w:val="00E17E49"/>
    <w:rsid w:val="00E37545"/>
    <w:rsid w:val="00E45581"/>
    <w:rsid w:val="00E564D9"/>
    <w:rsid w:val="00E569AC"/>
    <w:rsid w:val="00E636BA"/>
    <w:rsid w:val="00E66F3A"/>
    <w:rsid w:val="00E82A74"/>
    <w:rsid w:val="00EA69D6"/>
    <w:rsid w:val="00EA799C"/>
    <w:rsid w:val="00EB41BA"/>
    <w:rsid w:val="00EC1049"/>
    <w:rsid w:val="00EC3AB3"/>
    <w:rsid w:val="00EC6B47"/>
    <w:rsid w:val="00ED4DC4"/>
    <w:rsid w:val="00EE299B"/>
    <w:rsid w:val="00EE36FF"/>
    <w:rsid w:val="00EE4DE1"/>
    <w:rsid w:val="00EE767C"/>
    <w:rsid w:val="00EE76B4"/>
    <w:rsid w:val="00EF0BFE"/>
    <w:rsid w:val="00F11392"/>
    <w:rsid w:val="00F2004C"/>
    <w:rsid w:val="00F2051E"/>
    <w:rsid w:val="00F478BF"/>
    <w:rsid w:val="00F60E9D"/>
    <w:rsid w:val="00F6475B"/>
    <w:rsid w:val="00F77D11"/>
    <w:rsid w:val="00FB2A6F"/>
    <w:rsid w:val="00FB3B20"/>
    <w:rsid w:val="00FE141A"/>
    <w:rsid w:val="00FF04FA"/>
    <w:rsid w:val="00FF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FF0BF"/>
  <w14:defaultImageDpi w14:val="32767"/>
  <w15:chartTrackingRefBased/>
  <w15:docId w15:val="{8CCAA738-699F-5B47-AA5B-1FCA455D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28CA"/>
    <w:rPr>
      <w:rFonts w:ascii="Times New Roman" w:eastAsia="Times New Roman" w:hAnsi="Times New Roman" w:cs="Times New Roman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9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endoza Pinto</dc:creator>
  <cp:keywords/>
  <dc:description/>
  <cp:lastModifiedBy>Claudia Mendoza Pinto</cp:lastModifiedBy>
  <cp:revision>1</cp:revision>
  <dcterms:created xsi:type="dcterms:W3CDTF">2025-01-14T17:32:00Z</dcterms:created>
  <dcterms:modified xsi:type="dcterms:W3CDTF">2025-01-14T17:32:00Z</dcterms:modified>
</cp:coreProperties>
</file>